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9E1" w:rsidRDefault="00360BF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 Main effects of </w:t>
      </w:r>
      <w:r>
        <w:rPr>
          <w:rFonts w:ascii="Times New Roman" w:hAnsi="Times New Roman" w:cs="Times New Roman" w:hint="eastAsia"/>
          <w:sz w:val="24"/>
        </w:rPr>
        <w:t>crop</w:t>
      </w:r>
      <w:r>
        <w:rPr>
          <w:rFonts w:ascii="Times New Roman" w:hAnsi="Times New Roman" w:cs="Times New Roman"/>
          <w:sz w:val="24"/>
        </w:rPr>
        <w:t xml:space="preserve">land use </w:t>
      </w:r>
      <w:r>
        <w:rPr>
          <w:rFonts w:ascii="Times New Roman" w:hAnsi="Times New Roman" w:cs="Times New Roman" w:hint="eastAsia"/>
          <w:sz w:val="24"/>
        </w:rPr>
        <w:t xml:space="preserve">type </w:t>
      </w:r>
      <w:r>
        <w:rPr>
          <w:rFonts w:ascii="Times New Roman" w:hAnsi="Times New Roman" w:cs="Times New Roman"/>
          <w:sz w:val="24"/>
        </w:rPr>
        <w:t xml:space="preserve">and soil depth on </w:t>
      </w:r>
      <w:r>
        <w:rPr>
          <w:rFonts w:ascii="Times New Roman" w:hAnsi="Times New Roman" w:cs="Times New Roman" w:hint="eastAsia"/>
          <w:sz w:val="24"/>
        </w:rPr>
        <w:t xml:space="preserve">soil </w:t>
      </w:r>
      <w:r>
        <w:rPr>
          <w:rFonts w:ascii="Times New Roman" w:hAnsi="Times New Roman" w:cs="Times New Roman"/>
          <w:sz w:val="24"/>
        </w:rPr>
        <w:t>OC content and stock of bulk soil and associated aggregate fraction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85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06"/>
        <w:gridCol w:w="1387"/>
        <w:gridCol w:w="1596"/>
        <w:gridCol w:w="1483"/>
        <w:gridCol w:w="1346"/>
        <w:gridCol w:w="1621"/>
      </w:tblGrid>
      <w:tr w:rsidR="006549E1">
        <w:trPr>
          <w:trHeight w:val="300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G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B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</w:tr>
      <w:tr w:rsidR="006549E1">
        <w:trPr>
          <w:trHeight w:val="300"/>
        </w:trPr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C content</w:t>
            </w:r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 kg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Style w:val="font6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ulk so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16 (0.79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06 (0.90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99 (0.77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.12 (1.25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2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3 (0.88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9 (0.88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1 (0.91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6 (1.32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3 (0.91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1 (0.83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0 (0.85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6 (1.51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4 (0.94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3 (0.90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7 (0.92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6 (1.92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6 (1.17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4 (0.94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2 (1.03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1 (2.04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.9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42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3 (0.93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6 (1.09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1 (1.92)a</w:t>
            </w:r>
          </w:p>
        </w:tc>
      </w:tr>
      <w:tr w:rsidR="006549E1">
        <w:trPr>
          <w:trHeight w:val="300"/>
        </w:trPr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C stock</w:t>
            </w:r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Mg h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Style w:val="font6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ulk so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.77 (1.85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.06 (1.09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.90 (1.85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1.94 (2.66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2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1 (1.18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8 (0.75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2 (1.10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2 (1.44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0.19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0.18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0.17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3)a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0.0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 (0.0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07)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 (0.1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1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1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 (0.06)</w:t>
            </w: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17)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15)a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0.30)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 (0.11)b</w:t>
            </w:r>
          </w:p>
        </w:tc>
      </w:tr>
      <w:tr w:rsidR="006549E1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c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c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c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C content</w:t>
            </w:r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 kg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Style w:val="font6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Bulk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o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.19 (0.87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83 (0.68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42 (0.80)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2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9 (0.94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4 (0.79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4 (0.86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86 (1.05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4 (0.74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2 (0.83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4 (1.36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1 (0.79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4 (0.92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4 (1.48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3 (0.87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4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3 (1.54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8 (0.94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4 (0.96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C stock</w:t>
            </w:r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Mg h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  <w:r>
              <w:rPr>
                <w:rStyle w:val="font61"/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ulk soi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.72 (0.90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.52 (0.96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1.35 (0.87)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2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0 (1.12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9 (0.97)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7 (0.91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 (0.21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0.23)a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0.15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11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0.09)a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03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 m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15)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09)a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 (0.04)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49E1">
        <w:trPr>
          <w:trHeight w:val="300"/>
        </w:trPr>
        <w:tc>
          <w:tcPr>
            <w:tcW w:w="110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25 mm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 (0.27)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14)ab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90.16)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549E1" w:rsidRDefault="00360BF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alues presented as means with standard error. Different letters represented significant difference at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5</w:t>
      </w:r>
      <w:r>
        <w:rPr>
          <w:rFonts w:ascii="Times New Roman" w:hAnsi="Times New Roman" w:cs="Times New Roman" w:hint="eastAsia"/>
          <w:sz w:val="24"/>
        </w:rPr>
        <w:t xml:space="preserve"> among four cropland types or three soil depth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MS: maize-soybean, SG</w:t>
      </w:r>
      <w:r>
        <w:rPr>
          <w:rFonts w:ascii="Times New Roman" w:hAnsi="Times New Roman" w:cs="Times New Roman" w:hint="eastAsia"/>
          <w:color w:val="FF0000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sugarcane, MB</w:t>
      </w:r>
      <w:r>
        <w:rPr>
          <w:rFonts w:ascii="Times New Roman" w:hAnsi="Times New Roman" w:cs="Times New Roman" w:hint="eastAsia"/>
          <w:color w:val="FF0000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mulberry, FG: forage grass.</w:t>
      </w:r>
    </w:p>
    <w:p w:rsidR="006549E1" w:rsidRDefault="006549E1">
      <w:pPr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</w:pPr>
    </w:p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  <w:sectPr w:rsidR="006549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549E1" w:rsidRDefault="00360BF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2 Changes in OC stocks (Mg/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hm</w:t>
      </w:r>
      <w:r w:rsidRPr="00360BF9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>) in each aggregate class at 0</w:t>
      </w:r>
      <w:r>
        <w:rPr>
          <w:rFonts w:ascii="Times New Roman" w:eastAsia="SimSun" w:hAnsi="Times New Roman" w:cs="Times New Roman"/>
          <w:sz w:val="24"/>
          <w:lang w:bidi="ar"/>
        </w:rPr>
        <w:t>–</w:t>
      </w:r>
      <w:r>
        <w:rPr>
          <w:rFonts w:ascii="Times New Roman" w:hAnsi="Times New Roman" w:cs="Times New Roman" w:hint="eastAsia"/>
          <w:sz w:val="24"/>
        </w:rPr>
        <w:t>30 cm depths of various cropland us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43"/>
        <w:gridCol w:w="1171"/>
        <w:gridCol w:w="691"/>
        <w:gridCol w:w="748"/>
        <w:gridCol w:w="776"/>
        <w:gridCol w:w="748"/>
        <w:gridCol w:w="660"/>
        <w:gridCol w:w="754"/>
        <w:gridCol w:w="848"/>
        <w:gridCol w:w="754"/>
        <w:gridCol w:w="640"/>
        <w:gridCol w:w="792"/>
        <w:gridCol w:w="792"/>
        <w:gridCol w:w="792"/>
        <w:gridCol w:w="705"/>
        <w:gridCol w:w="763"/>
        <w:gridCol w:w="792"/>
        <w:gridCol w:w="705"/>
      </w:tblGrid>
      <w:tr w:rsidR="006549E1">
        <w:trPr>
          <w:trHeight w:val="315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greg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frac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nges in OC associated with aggregates at 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 cm depth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nges in OC associated with aggregates at 1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 cm depth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nges in OC associated with aggregates at 2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 cm depth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nges in OC associated with aggregates at 0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 cm depth</w:t>
            </w:r>
          </w:p>
        </w:tc>
      </w:tr>
      <w:tr w:rsidR="006549E1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G</w:t>
            </w:r>
          </w:p>
        </w:tc>
      </w:tr>
      <w:tr w:rsidR="006549E1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croaggregates</w:t>
            </w:r>
            <w:proofErr w:type="spellEnd"/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&gt;2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33 </w:t>
            </w:r>
          </w:p>
        </w:tc>
      </w:tr>
      <w:tr w:rsidR="006549E1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 (M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Style w:val="15"/>
                <w:rFonts w:eastAsia="SimSun"/>
                <w:sz w:val="16"/>
                <w:szCs w:val="16"/>
                <w:lang w:bidi="ar"/>
              </w:rPr>
              <w:t>2</w:t>
            </w:r>
            <w:r>
              <w:rPr>
                <w:rStyle w:val="16"/>
                <w:rFonts w:eastAsia="SimSun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0 </w:t>
            </w:r>
          </w:p>
        </w:tc>
      </w:tr>
      <w:tr w:rsidR="006549E1">
        <w:trPr>
          <w:trHeight w:val="60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1.21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5 </w:t>
            </w:r>
          </w:p>
        </w:tc>
      </w:tr>
      <w:tr w:rsidR="006549E1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 (M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Style w:val="15"/>
                <w:rFonts w:eastAsia="SimSun"/>
                <w:sz w:val="16"/>
                <w:szCs w:val="16"/>
                <w:lang w:bidi="ar"/>
              </w:rPr>
              <w:t>2</w:t>
            </w:r>
            <w:r>
              <w:rPr>
                <w:rStyle w:val="16"/>
                <w:rFonts w:eastAsia="SimSun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5.85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 </w:t>
            </w:r>
          </w:p>
        </w:tc>
      </w:tr>
      <w:tr w:rsidR="006549E1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 (M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Style w:val="15"/>
                <w:rFonts w:eastAsia="SimSun"/>
                <w:sz w:val="16"/>
                <w:szCs w:val="16"/>
                <w:lang w:bidi="ar"/>
              </w:rPr>
              <w:t>2</w:t>
            </w:r>
            <w:r>
              <w:rPr>
                <w:rStyle w:val="16"/>
                <w:rFonts w:eastAsia="SimSun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34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</w:tr>
      <w:tr w:rsidR="006549E1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 (M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Style w:val="15"/>
                <w:rFonts w:eastAsia="SimSun"/>
                <w:sz w:val="16"/>
                <w:szCs w:val="16"/>
                <w:lang w:bidi="ar"/>
              </w:rPr>
              <w:t>2</w:t>
            </w:r>
            <w:r>
              <w:rPr>
                <w:rStyle w:val="16"/>
                <w:rFonts w:eastAsia="SimSun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3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croaggre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ates</w:t>
            </w:r>
            <w:proofErr w:type="spellEnd"/>
          </w:p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25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Mean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</w:tr>
      <w:tr w:rsidR="006549E1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 (M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  <w:r>
              <w:rPr>
                <w:rStyle w:val="15"/>
                <w:rFonts w:eastAsia="SimSun"/>
                <w:sz w:val="16"/>
                <w:szCs w:val="16"/>
                <w:lang w:bidi="ar"/>
              </w:rPr>
              <w:t>2</w:t>
            </w:r>
            <w:r>
              <w:rPr>
                <w:rStyle w:val="16"/>
                <w:rFonts w:eastAsia="SimSun"/>
                <w:sz w:val="16"/>
                <w:szCs w:val="16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</w:tr>
      <w:tr w:rsidR="006549E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6549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m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8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49E1" w:rsidRDefault="00360BF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59 </w:t>
            </w:r>
          </w:p>
        </w:tc>
      </w:tr>
    </w:tbl>
    <w:p w:rsidR="006549E1" w:rsidRDefault="006549E1">
      <w:pPr>
        <w:spacing w:line="360" w:lineRule="auto"/>
        <w:rPr>
          <w:rFonts w:ascii="Times New Roman" w:hAnsi="Times New Roman" w:cs="Times New Roman"/>
          <w:sz w:val="24"/>
        </w:rPr>
        <w:sectPr w:rsidR="006549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549E1" w:rsidRDefault="00360BF9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</w:t>
      </w:r>
      <w:r w:rsidRPr="00360BF9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effects of cropland conversion on root biomass and root C cont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1"/>
        <w:gridCol w:w="1481"/>
        <w:gridCol w:w="1588"/>
        <w:gridCol w:w="1600"/>
        <w:gridCol w:w="1588"/>
      </w:tblGrid>
      <w:tr w:rsidR="006549E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6549E1" w:rsidRDefault="00654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G</w:t>
            </w:r>
          </w:p>
        </w:tc>
      </w:tr>
      <w:tr w:rsidR="006549E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ot biomass </w:t>
            </w:r>
          </w:p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g h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:rsidR="006549E1" w:rsidRDefault="006549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06 (17.24)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.89 (55.89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8.95 (182.34)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.83 (192.8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6549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</w:p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 h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4 (7.74)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 (25.36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.71 (86.49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6549E1" w:rsidRDefault="00360B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.53 (88.39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</w:tbl>
    <w:p w:rsidR="006549E1" w:rsidRDefault="00360B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alues presented as means with standard error. Different letters represented significant difference at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&lt; 0.05</w:t>
      </w:r>
      <w:r>
        <w:rPr>
          <w:rFonts w:ascii="Times New Roman" w:hAnsi="Times New Roman" w:cs="Times New Roman" w:hint="eastAsia"/>
          <w:sz w:val="24"/>
        </w:rPr>
        <w:t xml:space="preserve"> among cropland use type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MS: maize-soybean, SG: sugarcane, MB: mulberry, FG: forage grass.</w:t>
      </w:r>
    </w:p>
    <w:sectPr w:rsidR="00654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1Zjc3NmYzMDhkMmNhNDNjMzc5ZGQzOWE1YjlmNzYifQ=="/>
  </w:docVars>
  <w:rsids>
    <w:rsidRoot w:val="59E0251E"/>
    <w:rsid w:val="00360BF9"/>
    <w:rsid w:val="006549E1"/>
    <w:rsid w:val="16F20BA2"/>
    <w:rsid w:val="34C96625"/>
    <w:rsid w:val="59E0251E"/>
    <w:rsid w:val="61056A9F"/>
    <w:rsid w:val="6415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4A2A141-027D-4AAC-9278-8AA918BE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auto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0">
    <w:name w:val="10"/>
    <w:basedOn w:val="DefaultParagraphFont"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</dc:creator>
  <cp:lastModifiedBy>Santhiya M.</cp:lastModifiedBy>
  <cp:revision>2</cp:revision>
  <dcterms:created xsi:type="dcterms:W3CDTF">2022-12-09T00:57:00Z</dcterms:created>
  <dcterms:modified xsi:type="dcterms:W3CDTF">2023-01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2CFCF993DD574D63A0758E7A83FB4CE4</vt:lpwstr>
  </property>
</Properties>
</file>